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text" w:horzAnchor="margin" w:tblpY="636"/>
        <w:tblW w:w="4961" w:type="pct"/>
        <w:tblLayout w:type="fixed"/>
        <w:tblLook w:val="04A0" w:firstRow="1" w:lastRow="0" w:firstColumn="1" w:lastColumn="0" w:noHBand="0" w:noVBand="1"/>
      </w:tblPr>
      <w:tblGrid>
        <w:gridCol w:w="4254"/>
        <w:gridCol w:w="1275"/>
        <w:gridCol w:w="992"/>
        <w:gridCol w:w="1134"/>
        <w:gridCol w:w="1561"/>
      </w:tblGrid>
      <w:tr w:rsidR="004C016E" w:rsidRPr="00B907A8" w:rsidTr="00B5277C">
        <w:trPr>
          <w:trHeight w:val="30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tabs>
                <w:tab w:val="left" w:pos="46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72230013"/>
            <w:r>
              <w:rPr>
                <w:rFonts w:ascii="Times New Roman" w:hAnsi="Times New Roman" w:cs="Times New Roman"/>
                <w:b/>
                <w:bCs/>
                <w:lang w:val="en-US"/>
              </w:rPr>
              <w:t>S1 Table</w:t>
            </w:r>
            <w:r w:rsidRPr="009F44A3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7013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 w:rsidRPr="00570131">
              <w:rPr>
                <w:rFonts w:ascii="Times New Roman" w:hAnsi="Times New Roman" w:cs="Times New Roman"/>
                <w:b/>
                <w:bCs/>
                <w:lang w:val="en-US"/>
              </w:rPr>
              <w:t>Self-report questionnaire to monitor the occurrence of adverse effects (AEs) during MBCT</w:t>
            </w:r>
          </w:p>
        </w:tc>
      </w:tr>
      <w:tr w:rsidR="004C016E" w:rsidRPr="00B907A8" w:rsidTr="00B5277C">
        <w:trPr>
          <w:trHeight w:val="304"/>
        </w:trPr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ing the week</w:t>
            </w:r>
          </w:p>
        </w:tc>
        <w:tc>
          <w:tcPr>
            <w:tcW w:w="2000" w:type="pct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end of the week</w:t>
            </w:r>
          </w:p>
        </w:tc>
      </w:tr>
      <w:tr w:rsidR="004C016E" w:rsidRPr="00B907A8" w:rsidTr="00B5277C">
        <w:trPr>
          <w:trHeight w:val="1356"/>
        </w:trPr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verse or unexpected effect during 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fulness</w:t>
            </w:r>
            <w:r w:rsidRPr="0057013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exercises*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formal exercises, such as </w:t>
            </w:r>
            <w:proofErr w:type="spellStart"/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scan</w:t>
            </w:r>
            <w:proofErr w:type="spellEnd"/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itting meditation or mindful moving exercises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sent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 when present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.g.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| | | 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lation with MBCT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Yes / No / Maybe”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nsity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1 – 10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none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: a lot 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tion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No action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: Paused 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Stopped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: Asked for help </w:t>
            </w: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-experiencing of traumatic memori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if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ou are experiencing it again)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helming feelings of depression, dysphoria, or grief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ontrollable feelings of happiness or mania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ontrollable feelings of agitation of irritability 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dden (increase of) feelings of anxiety or panic 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ange or unreal feelings towards your surrounding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world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if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ou are n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t of it (derealization) 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nge 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real feelings toward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r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lf (depersonalization) 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570131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trust towards others 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570131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ubt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r</w:t>
            </w: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ing things that other people do not see (visual hallucinations)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B907A8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ing things that other people do not hear (auditive hallucinations)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570131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bodily sensations, namely………………………………………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…</w:t>
            </w: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</w:tcPr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C016E" w:rsidRPr="00570131" w:rsidTr="00B5277C">
        <w:trPr>
          <w:trHeight w:val="327"/>
        </w:trPr>
        <w:tc>
          <w:tcPr>
            <w:tcW w:w="2308" w:type="pct"/>
            <w:tcBorders>
              <w:right w:val="single" w:sz="24" w:space="0" w:color="auto"/>
            </w:tcBorders>
          </w:tcPr>
          <w:p w:rsidR="004C016E" w:rsidRPr="00570131" w:rsidRDefault="004C016E" w:rsidP="00B5277C">
            <w:pPr>
              <w:spacing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adverse or unexpected effects, namely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…………………………………………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tcBorders>
              <w:right w:val="single" w:sz="4" w:space="0" w:color="auto"/>
            </w:tcBorders>
          </w:tcPr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</w:tc>
        <w:tc>
          <w:tcPr>
            <w:tcW w:w="538" w:type="pct"/>
          </w:tcPr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</w:t>
            </w:r>
          </w:p>
        </w:tc>
        <w:tc>
          <w:tcPr>
            <w:tcW w:w="615" w:type="pct"/>
          </w:tcPr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</w:t>
            </w:r>
          </w:p>
        </w:tc>
        <w:tc>
          <w:tcPr>
            <w:tcW w:w="847" w:type="pct"/>
          </w:tcPr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  <w:p w:rsidR="004C016E" w:rsidRPr="00570131" w:rsidRDefault="004C016E" w:rsidP="00B527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………………..</w:t>
            </w:r>
          </w:p>
        </w:tc>
      </w:tr>
      <w:tr w:rsidR="004C016E" w:rsidRPr="00B907A8" w:rsidTr="00B5277C">
        <w:trPr>
          <w:trHeight w:val="327"/>
        </w:trPr>
        <w:tc>
          <w:tcPr>
            <w:tcW w:w="5000" w:type="pct"/>
            <w:gridSpan w:val="5"/>
          </w:tcPr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times practicing mindfulness exercises this week: ………………………</w:t>
            </w:r>
          </w:p>
        </w:tc>
      </w:tr>
      <w:tr w:rsidR="004C016E" w:rsidRPr="00570131" w:rsidTr="00B5277C">
        <w:trPr>
          <w:trHeight w:val="327"/>
        </w:trPr>
        <w:tc>
          <w:tcPr>
            <w:tcW w:w="5000" w:type="pct"/>
            <w:gridSpan w:val="5"/>
          </w:tcPr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om for remarks: </w:t>
            </w:r>
          </w:p>
          <w:p w:rsidR="004C016E" w:rsidRPr="00570131" w:rsidRDefault="004C016E" w:rsidP="00B5277C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7E2D76" w:rsidRDefault="007E2D76">
      <w:bookmarkStart w:id="1" w:name="_GoBack"/>
      <w:bookmarkEnd w:id="0"/>
      <w:bookmarkEnd w:id="1"/>
    </w:p>
    <w:sectPr w:rsidR="007E2D76" w:rsidSect="007E2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FE577E"/>
    <w:multiLevelType w:val="hybridMultilevel"/>
    <w:tmpl w:val="290AB31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C016E"/>
    <w:rsid w:val="004C016E"/>
    <w:rsid w:val="007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8D6DCE-5D9C-49F4-AB3F-ACC98C9A5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01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4C0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01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sen, Imke</dc:creator>
  <cp:keywords/>
  <dc:description/>
  <cp:lastModifiedBy>Hanssen, Imke</cp:lastModifiedBy>
  <cp:revision>1</cp:revision>
  <dcterms:created xsi:type="dcterms:W3CDTF">2021-08-19T08:42:00Z</dcterms:created>
  <dcterms:modified xsi:type="dcterms:W3CDTF">2021-08-19T08:43:00Z</dcterms:modified>
</cp:coreProperties>
</file>